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0C887" w14:textId="7FA1A79E" w:rsidR="00DA0325" w:rsidRDefault="00263161">
      <w:r>
        <w:rPr>
          <w:rFonts w:hint="eastAsia"/>
        </w:rPr>
        <w:t>#1</w:t>
      </w:r>
      <w:r>
        <w:t xml:space="preserve"> </w:t>
      </w:r>
      <w:r w:rsidRPr="00263161">
        <w:t>(((((((((((((((((((((("</w:t>
      </w:r>
      <w:bookmarkStart w:id="0" w:name="_Hlk148304124"/>
      <w:r w:rsidRPr="00263161">
        <w:t>Propofol"[Mesh]</w:t>
      </w:r>
      <w:bookmarkEnd w:id="0"/>
      <w:r w:rsidRPr="00263161">
        <w:t>) OR (Propofol[Title/Abstract])) OR (2,6-Diisopropylphenol[Title/Abstract])) OR (2,6 Diisopropylphenol[Title/Abstract])) OR (2,6-Bis(1-methylethyl)phenol[Title/Abstract])) OR (Disoprofol[Title/Abstract])) OR (Diprivan[Title/Abstract])) OR (Disoprivan[Title/Abstract])) OR (Fresofol[Title/Abstract])) OR (ICI-35,868[Title/Abstract])) OR (ICI 35,868[Title/Abstract])) OR (ICI35,868[Title/Abstract])) OR (ICI-35868[Title/Abstract])) OR (ICI 35868[Title/Abstract])) OR (ICI35868[Title/Abstract])) OR (Ivofol[Title/Abstract])) OR (Propofol Fresenius[Title/Abstract])) OR (Propofol MCT[Title/Abstract])) OR (Propofol Rovi[Title/Abstract])) OR (Propofol-Lipuro[Title/Abstract])) OR (Recofol[Title/Abstract])) OR (Aquafol[Title/Abstract])) OR (Propofol Abbott[Title/Abstract])</w:t>
      </w:r>
    </w:p>
    <w:p w14:paraId="10CBF8BA" w14:textId="77777777" w:rsidR="00263161" w:rsidRDefault="00263161"/>
    <w:p w14:paraId="4DCD322B" w14:textId="24F9518D" w:rsidR="00263161" w:rsidRDefault="00263161">
      <w:r>
        <w:rPr>
          <w:rFonts w:hint="eastAsia"/>
        </w:rPr>
        <w:t>#2</w:t>
      </w:r>
      <w:r>
        <w:t xml:space="preserve"> </w:t>
      </w:r>
      <w:bookmarkStart w:id="1" w:name="_Hlk148304183"/>
      <w:r w:rsidR="00821BC4">
        <w:rPr>
          <w:rFonts w:hint="eastAsia"/>
        </w:rPr>
        <w:t>(</w:t>
      </w:r>
      <w:r w:rsidRPr="00263161">
        <w:t>Ciprofol[Title/Abstract]</w:t>
      </w:r>
      <w:bookmarkEnd w:id="1"/>
      <w:r w:rsidR="00821BC4">
        <w:t xml:space="preserve">) </w:t>
      </w:r>
      <w:r w:rsidR="00821BC4">
        <w:rPr>
          <w:rFonts w:hint="eastAsia"/>
        </w:rPr>
        <w:t>O</w:t>
      </w:r>
      <w:r w:rsidR="00821BC4">
        <w:t>R (</w:t>
      </w:r>
      <w:r w:rsidR="00821BC4" w:rsidRPr="00821BC4">
        <w:t>hsk3486</w:t>
      </w:r>
      <w:r w:rsidR="00821BC4">
        <w:rPr>
          <w:rFonts w:hint="eastAsia"/>
        </w:rPr>
        <w:t>[</w:t>
      </w:r>
      <w:r w:rsidR="00821BC4" w:rsidRPr="00263161">
        <w:t>Title/Abstract</w:t>
      </w:r>
      <w:r w:rsidR="00821BC4">
        <w:t>])</w:t>
      </w:r>
    </w:p>
    <w:p w14:paraId="1F097919" w14:textId="77777777" w:rsidR="00BE6DDB" w:rsidRDefault="00BE6DDB"/>
    <w:p w14:paraId="09C61155" w14:textId="290AB88B" w:rsidR="00BE6DDB" w:rsidRDefault="00BE6DDB">
      <w:r>
        <w:rPr>
          <w:rFonts w:hint="eastAsia"/>
        </w:rPr>
        <w:t>#3</w:t>
      </w:r>
      <w:r w:rsidR="00885272">
        <w:t xml:space="preserve"> </w:t>
      </w:r>
      <w:r w:rsidR="00885272">
        <w:rPr>
          <w:rFonts w:hint="eastAsia"/>
        </w:rPr>
        <w:t>#1</w:t>
      </w:r>
      <w:r w:rsidR="00885272">
        <w:t xml:space="preserve"> AND </w:t>
      </w:r>
      <w:r w:rsidR="00885272">
        <w:rPr>
          <w:rFonts w:hint="eastAsia"/>
        </w:rPr>
        <w:t>#2</w:t>
      </w:r>
    </w:p>
    <w:p w14:paraId="2ED6B582" w14:textId="77777777" w:rsidR="00FB36B1" w:rsidRDefault="00FB36B1"/>
    <w:p w14:paraId="13E1470C" w14:textId="1B5683DD" w:rsidR="00FB36B1" w:rsidRDefault="00FB36B1"/>
    <w:sectPr w:rsidR="00FB3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1C74A" w14:textId="77777777" w:rsidR="0062196D" w:rsidRDefault="0062196D" w:rsidP="00FB36B1">
      <w:r>
        <w:separator/>
      </w:r>
    </w:p>
  </w:endnote>
  <w:endnote w:type="continuationSeparator" w:id="0">
    <w:p w14:paraId="669FAA28" w14:textId="77777777" w:rsidR="0062196D" w:rsidRDefault="0062196D" w:rsidP="00FB3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B51DF" w14:textId="77777777" w:rsidR="0062196D" w:rsidRDefault="0062196D" w:rsidP="00FB36B1">
      <w:r>
        <w:separator/>
      </w:r>
    </w:p>
  </w:footnote>
  <w:footnote w:type="continuationSeparator" w:id="0">
    <w:p w14:paraId="7749F12E" w14:textId="77777777" w:rsidR="0062196D" w:rsidRDefault="0062196D" w:rsidP="00FB3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0F98"/>
    <w:rsid w:val="00192A2D"/>
    <w:rsid w:val="001C0981"/>
    <w:rsid w:val="00263161"/>
    <w:rsid w:val="00580F98"/>
    <w:rsid w:val="0062196D"/>
    <w:rsid w:val="00774C98"/>
    <w:rsid w:val="00821BC4"/>
    <w:rsid w:val="00885272"/>
    <w:rsid w:val="00916B25"/>
    <w:rsid w:val="00BE6DDB"/>
    <w:rsid w:val="00D71223"/>
    <w:rsid w:val="00DA0325"/>
    <w:rsid w:val="00ED57C0"/>
    <w:rsid w:val="00FB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0445F"/>
  <w15:docId w15:val="{2C302D63-E0E8-492A-B8C0-F0693085D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pacing w:val="1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6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6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昆 郎</dc:creator>
  <cp:keywords/>
  <dc:description/>
  <cp:lastModifiedBy>泽昆 郎</cp:lastModifiedBy>
  <cp:revision>3</cp:revision>
  <dcterms:created xsi:type="dcterms:W3CDTF">2023-08-20T16:57:00Z</dcterms:created>
  <dcterms:modified xsi:type="dcterms:W3CDTF">2024-01-14T03:41:00Z</dcterms:modified>
</cp:coreProperties>
</file>